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6216" w14:textId="77777777" w:rsidR="00BA5FCA" w:rsidRPr="00693551" w:rsidRDefault="00BA5FCA" w:rsidP="00BA5FCA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93551">
        <w:rPr>
          <w:rFonts w:ascii="Times New Roman" w:hAnsi="Times New Roman" w:cs="Times New Roman"/>
          <w:b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lang w:val="en-GB"/>
        </w:rPr>
        <w:t>3</w:t>
      </w:r>
      <w:r w:rsidRPr="00693551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6469"/>
      </w:tblGrid>
      <w:tr w:rsidR="00BA5FCA" w:rsidRPr="009165A3" w14:paraId="127A8EDF" w14:textId="77777777" w:rsidTr="00F7552F">
        <w:tc>
          <w:tcPr>
            <w:tcW w:w="9016" w:type="dxa"/>
            <w:gridSpan w:val="2"/>
          </w:tcPr>
          <w:p w14:paraId="0FCBA4B6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D4E7B">
              <w:rPr>
                <w:rFonts w:ascii="Times New Roman" w:hAnsi="Times New Roman" w:cs="Times New Roman"/>
                <w:b/>
                <w:lang w:val="en-GB"/>
              </w:rPr>
              <w:t>Restriction Fragment Length Polymorphism PCR</w:t>
            </w:r>
          </w:p>
        </w:tc>
      </w:tr>
      <w:tr w:rsidR="00BA5FCA" w:rsidRPr="008C57F7" w14:paraId="7D8A1304" w14:textId="77777777" w:rsidTr="00F7552F">
        <w:tc>
          <w:tcPr>
            <w:tcW w:w="2547" w:type="dxa"/>
          </w:tcPr>
          <w:p w14:paraId="02C7AFB2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VH4-34_RFLP_F</w:t>
            </w:r>
          </w:p>
        </w:tc>
        <w:tc>
          <w:tcPr>
            <w:tcW w:w="6469" w:type="dxa"/>
          </w:tcPr>
          <w:p w14:paraId="41ABF95C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GGACACGGCTGTGTATTACTGTGC</w:t>
            </w:r>
          </w:p>
        </w:tc>
      </w:tr>
      <w:tr w:rsidR="00BA5FCA" w:rsidRPr="008C57F7" w14:paraId="27A2FB05" w14:textId="77777777" w:rsidTr="00F7552F">
        <w:tc>
          <w:tcPr>
            <w:tcW w:w="2547" w:type="dxa"/>
          </w:tcPr>
          <w:p w14:paraId="35087412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VH4-34_RFLP_R</w:t>
            </w:r>
          </w:p>
        </w:tc>
        <w:tc>
          <w:tcPr>
            <w:tcW w:w="6469" w:type="dxa"/>
          </w:tcPr>
          <w:p w14:paraId="20599482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GCCTACCTGCAGGGAGGT</w:t>
            </w:r>
          </w:p>
        </w:tc>
      </w:tr>
      <w:tr w:rsidR="00BA5FCA" w:rsidRPr="008C57F7" w14:paraId="2AC7EA11" w14:textId="77777777" w:rsidTr="00F7552F">
        <w:tc>
          <w:tcPr>
            <w:tcW w:w="9016" w:type="dxa"/>
            <w:gridSpan w:val="2"/>
          </w:tcPr>
          <w:p w14:paraId="3284C6B5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D4E7B">
              <w:rPr>
                <w:rFonts w:ascii="Times New Roman" w:hAnsi="Times New Roman" w:cs="Times New Roman"/>
                <w:b/>
                <w:lang w:val="en-GB"/>
              </w:rPr>
              <w:t>Targeted genomic validation PCR</w:t>
            </w:r>
          </w:p>
        </w:tc>
      </w:tr>
      <w:tr w:rsidR="00BA5FCA" w:rsidRPr="008C57F7" w14:paraId="4821D843" w14:textId="77777777" w:rsidTr="00F7552F">
        <w:tc>
          <w:tcPr>
            <w:tcW w:w="2547" w:type="dxa"/>
          </w:tcPr>
          <w:p w14:paraId="526B5F9F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VH4-34_F</w:t>
            </w:r>
          </w:p>
        </w:tc>
        <w:tc>
          <w:tcPr>
            <w:tcW w:w="6469" w:type="dxa"/>
          </w:tcPr>
          <w:p w14:paraId="7C40419B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CACCCACATGCAAATCCTCACTTAGG</w:t>
            </w:r>
          </w:p>
        </w:tc>
      </w:tr>
      <w:tr w:rsidR="00BA5FCA" w:rsidRPr="008C57F7" w14:paraId="036F5515" w14:textId="77777777" w:rsidTr="00F7552F">
        <w:tc>
          <w:tcPr>
            <w:tcW w:w="2547" w:type="dxa"/>
          </w:tcPr>
          <w:p w14:paraId="55724D0B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VH4-34_R</w:t>
            </w:r>
          </w:p>
        </w:tc>
        <w:tc>
          <w:tcPr>
            <w:tcW w:w="6469" w:type="dxa"/>
          </w:tcPr>
          <w:p w14:paraId="1D027C82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GGCAAAATGAGTCATGCAGGAACTTGTAGG</w:t>
            </w:r>
          </w:p>
        </w:tc>
      </w:tr>
      <w:tr w:rsidR="00BA5FCA" w:rsidRPr="008C57F7" w14:paraId="2880487E" w14:textId="77777777" w:rsidTr="00F7552F">
        <w:tc>
          <w:tcPr>
            <w:tcW w:w="2547" w:type="dxa"/>
          </w:tcPr>
          <w:p w14:paraId="611FAF8A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JH6_F</w:t>
            </w:r>
          </w:p>
        </w:tc>
        <w:tc>
          <w:tcPr>
            <w:tcW w:w="6469" w:type="dxa"/>
          </w:tcPr>
          <w:p w14:paraId="179E21B8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CTCCGCTTCACCTGGAGCATTCTC</w:t>
            </w:r>
          </w:p>
        </w:tc>
      </w:tr>
      <w:tr w:rsidR="00BA5FCA" w:rsidRPr="008C57F7" w14:paraId="0D6E3A32" w14:textId="77777777" w:rsidTr="00F7552F">
        <w:tc>
          <w:tcPr>
            <w:tcW w:w="2547" w:type="dxa"/>
          </w:tcPr>
          <w:p w14:paraId="5C69C989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Hu_JH6_R</w:t>
            </w:r>
          </w:p>
        </w:tc>
        <w:tc>
          <w:tcPr>
            <w:tcW w:w="6469" w:type="dxa"/>
          </w:tcPr>
          <w:p w14:paraId="61657CB6" w14:textId="77777777" w:rsidR="00BA5FCA" w:rsidRPr="00ED4E7B" w:rsidRDefault="00BA5FCA" w:rsidP="00F7552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D4E7B">
              <w:rPr>
                <w:rFonts w:ascii="Times New Roman" w:hAnsi="Times New Roman" w:cs="Times New Roman"/>
                <w:lang w:val="en-GB"/>
              </w:rPr>
              <w:t>GGCTCAGTTACTCCATCAGACGCACC</w:t>
            </w:r>
          </w:p>
        </w:tc>
      </w:tr>
    </w:tbl>
    <w:p w14:paraId="07E611F2" w14:textId="77777777" w:rsidR="006C2BCF" w:rsidRDefault="006C2BCF"/>
    <w:sectPr w:rsidR="006C2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CA"/>
    <w:rsid w:val="006C2BCF"/>
    <w:rsid w:val="00BA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EC822"/>
  <w15:chartTrackingRefBased/>
  <w15:docId w15:val="{7190E534-01B5-42D5-A988-EB6562AF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FC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F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5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Karlsson Hedestam</dc:creator>
  <cp:keywords/>
  <dc:description/>
  <cp:lastModifiedBy>Gunilla Karlsson Hedestam</cp:lastModifiedBy>
  <cp:revision>1</cp:revision>
  <dcterms:created xsi:type="dcterms:W3CDTF">2023-01-14T18:38:00Z</dcterms:created>
  <dcterms:modified xsi:type="dcterms:W3CDTF">2023-01-14T18:38:00Z</dcterms:modified>
</cp:coreProperties>
</file>